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B4844" w14:textId="79E9C5F8" w:rsidR="00D659FD" w:rsidRPr="00F4367F" w:rsidRDefault="00D659FD" w:rsidP="00F4367F">
      <w:pPr>
        <w:widowControl/>
        <w:jc w:val="left"/>
        <w:rPr>
          <w:rFonts w:ascii="Arial" w:hAnsi="Arial" w:cs="Arial"/>
          <w:sz w:val="20"/>
          <w:szCs w:val="20"/>
        </w:rPr>
      </w:pPr>
      <w:bookmarkStart w:id="0" w:name="_Hlk188294094"/>
      <w:r w:rsidRPr="00F4367F">
        <w:rPr>
          <w:rFonts w:ascii="Arial" w:hAnsi="Arial" w:cs="Arial"/>
          <w:b/>
          <w:bCs/>
          <w:sz w:val="20"/>
          <w:szCs w:val="20"/>
        </w:rPr>
        <w:t>Table S2</w:t>
      </w:r>
      <w:r w:rsidR="008F36F8" w:rsidRPr="00F4367F">
        <w:rPr>
          <w:rFonts w:ascii="Arial" w:hAnsi="Arial" w:cs="Arial"/>
          <w:b/>
          <w:bCs/>
          <w:sz w:val="20"/>
          <w:szCs w:val="20"/>
        </w:rPr>
        <w:t>.</w:t>
      </w:r>
      <w:r w:rsidRPr="00F4367F">
        <w:rPr>
          <w:rFonts w:ascii="Arial" w:hAnsi="Arial" w:cs="Arial"/>
          <w:sz w:val="20"/>
          <w:szCs w:val="20"/>
        </w:rPr>
        <w:t xml:space="preserve"> </w:t>
      </w:r>
      <w:r w:rsidRPr="00F4367F">
        <w:rPr>
          <w:rFonts w:ascii="Arial" w:hAnsi="Arial" w:cs="Arial"/>
          <w:b/>
          <w:bCs/>
          <w:sz w:val="20"/>
          <w:szCs w:val="20"/>
        </w:rPr>
        <w:t>GenBank accession numbers used for the multiple sequence alignment and phylogenetic analysis of AKH and ACP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189"/>
        <w:gridCol w:w="2342"/>
      </w:tblGrid>
      <w:tr w:rsidR="00D659FD" w:rsidRPr="00F4367F" w14:paraId="6B0715BD" w14:textId="77777777" w:rsidTr="00104FF6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443FC834" w14:textId="77777777" w:rsidR="00D659FD" w:rsidRPr="00F4367F" w:rsidRDefault="00D659FD" w:rsidP="00F4367F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Insect</w:t>
            </w:r>
          </w:p>
        </w:tc>
        <w:tc>
          <w:tcPr>
            <w:tcW w:w="3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03C35" w14:textId="77777777" w:rsidR="00D659FD" w:rsidRPr="00F4367F" w:rsidRDefault="00D659FD" w:rsidP="00F4367F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eastAsia="en-US"/>
              </w:rPr>
              <w:t>Protein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2A028" w14:textId="77777777" w:rsidR="00D659FD" w:rsidRPr="00F4367F" w:rsidRDefault="00D659FD" w:rsidP="00F4367F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eastAsia="en-US"/>
              </w:rPr>
              <w:t>Acc. number</w:t>
            </w:r>
          </w:p>
        </w:tc>
      </w:tr>
      <w:tr w:rsidR="00F372E0" w:rsidRPr="00F4367F" w14:paraId="7529E9AE" w14:textId="77777777" w:rsidTr="00104FF6">
        <w:tc>
          <w:tcPr>
            <w:tcW w:w="2765" w:type="dxa"/>
            <w:tcBorders>
              <w:top w:val="single" w:sz="4" w:space="0" w:color="auto"/>
            </w:tcBorders>
          </w:tcPr>
          <w:p w14:paraId="09D9F37E" w14:textId="3A6C2ACD" w:rsidR="00F372E0" w:rsidRPr="00F4367F" w:rsidRDefault="00F372E0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Aedes aegypti</w:t>
            </w:r>
          </w:p>
        </w:tc>
        <w:tc>
          <w:tcPr>
            <w:tcW w:w="3189" w:type="dxa"/>
            <w:tcBorders>
              <w:top w:val="single" w:sz="4" w:space="0" w:color="auto"/>
            </w:tcBorders>
          </w:tcPr>
          <w:p w14:paraId="095ED7C2" w14:textId="033A64E0" w:rsidR="00F372E0" w:rsidRPr="00F4367F" w:rsidRDefault="00F372E0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</w:t>
            </w: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2342" w:type="dxa"/>
            <w:tcBorders>
              <w:top w:val="single" w:sz="4" w:space="0" w:color="auto"/>
            </w:tcBorders>
          </w:tcPr>
          <w:p w14:paraId="1687DCAF" w14:textId="17B86C48" w:rsidR="00F372E0" w:rsidRPr="00F4367F" w:rsidRDefault="00F372E0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CAY77165.1</w:t>
            </w:r>
          </w:p>
        </w:tc>
      </w:tr>
      <w:tr w:rsidR="00F372E0" w:rsidRPr="00F4367F" w14:paraId="3FF39E61" w14:textId="77777777" w:rsidTr="00104FF6">
        <w:tc>
          <w:tcPr>
            <w:tcW w:w="2765" w:type="dxa"/>
          </w:tcPr>
          <w:p w14:paraId="7C9F94A9" w14:textId="08EBB0A5" w:rsidR="00F372E0" w:rsidRPr="00F4367F" w:rsidRDefault="00F372E0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Agrotis</w:t>
            </w:r>
            <w:proofErr w:type="spellEnd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ipsilon</w:t>
            </w:r>
            <w:proofErr w:type="spellEnd"/>
          </w:p>
        </w:tc>
        <w:tc>
          <w:tcPr>
            <w:tcW w:w="3189" w:type="dxa"/>
          </w:tcPr>
          <w:p w14:paraId="11171ECB" w14:textId="54E470AC" w:rsidR="00F372E0" w:rsidRPr="00F4367F" w:rsidRDefault="00F372E0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</w:t>
            </w: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2342" w:type="dxa"/>
          </w:tcPr>
          <w:p w14:paraId="3F050DEA" w14:textId="5AC3624E" w:rsidR="00F372E0" w:rsidRPr="00F4367F" w:rsidRDefault="00F372E0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C0HL91.1</w:t>
            </w:r>
          </w:p>
        </w:tc>
      </w:tr>
      <w:tr w:rsidR="00F372E0" w:rsidRPr="00F4367F" w14:paraId="3D6D813B" w14:textId="77777777" w:rsidTr="00104FF6">
        <w:tc>
          <w:tcPr>
            <w:tcW w:w="2765" w:type="dxa"/>
          </w:tcPr>
          <w:p w14:paraId="63F6BCAF" w14:textId="05D50EBC" w:rsidR="00F372E0" w:rsidRPr="00F4367F" w:rsidRDefault="00F372E0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ombyx mori</w:t>
            </w:r>
          </w:p>
        </w:tc>
        <w:tc>
          <w:tcPr>
            <w:tcW w:w="3189" w:type="dxa"/>
          </w:tcPr>
          <w:p w14:paraId="0BB164D0" w14:textId="1B1392B9" w:rsidR="00F372E0" w:rsidRPr="00F4367F" w:rsidRDefault="00F372E0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</w:t>
            </w: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2342" w:type="dxa"/>
          </w:tcPr>
          <w:p w14:paraId="2F752DDF" w14:textId="00721143" w:rsidR="00F372E0" w:rsidRPr="00F4367F" w:rsidRDefault="00F372E0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BW97444.1</w:t>
            </w:r>
          </w:p>
        </w:tc>
      </w:tr>
      <w:tr w:rsidR="00F372E0" w:rsidRPr="00F4367F" w14:paraId="159384DF" w14:textId="77777777" w:rsidTr="00104FF6">
        <w:tc>
          <w:tcPr>
            <w:tcW w:w="2765" w:type="dxa"/>
          </w:tcPr>
          <w:p w14:paraId="2D037745" w14:textId="59136AEE" w:rsidR="00F372E0" w:rsidRPr="00F4367F" w:rsidRDefault="00F372E0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Chilo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suppressalis</w:t>
            </w:r>
            <w:proofErr w:type="spellEnd"/>
          </w:p>
        </w:tc>
        <w:tc>
          <w:tcPr>
            <w:tcW w:w="3189" w:type="dxa"/>
          </w:tcPr>
          <w:p w14:paraId="79036CCD" w14:textId="43D8114B" w:rsidR="00F372E0" w:rsidRPr="00F4367F" w:rsidRDefault="00F372E0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</w:t>
            </w: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2342" w:type="dxa"/>
          </w:tcPr>
          <w:p w14:paraId="1371F367" w14:textId="4123150A" w:rsidR="00F372E0" w:rsidRPr="00F4367F" w:rsidRDefault="00F372E0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LM30296.1</w:t>
            </w:r>
          </w:p>
        </w:tc>
      </w:tr>
      <w:tr w:rsidR="00F372E0" w:rsidRPr="00F4367F" w14:paraId="0697C27F" w14:textId="77777777" w:rsidTr="00104FF6">
        <w:tc>
          <w:tcPr>
            <w:tcW w:w="2765" w:type="dxa"/>
          </w:tcPr>
          <w:p w14:paraId="575D194E" w14:textId="56D90D8E" w:rsidR="00F372E0" w:rsidRPr="00F4367F" w:rsidRDefault="00F372E0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Helicoverpa</w:t>
            </w:r>
            <w:proofErr w:type="spellEnd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armigera</w:t>
            </w:r>
            <w:proofErr w:type="spellEnd"/>
          </w:p>
        </w:tc>
        <w:tc>
          <w:tcPr>
            <w:tcW w:w="3189" w:type="dxa"/>
          </w:tcPr>
          <w:p w14:paraId="29A0AB51" w14:textId="571292C4" w:rsidR="00F372E0" w:rsidRPr="00F4367F" w:rsidRDefault="00F372E0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</w:t>
            </w: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2342" w:type="dxa"/>
          </w:tcPr>
          <w:p w14:paraId="13D8FE12" w14:textId="2D78931E" w:rsidR="00F372E0" w:rsidRPr="00F4367F" w:rsidRDefault="00CC16E3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WGD18896.1</w:t>
            </w:r>
          </w:p>
        </w:tc>
      </w:tr>
      <w:tr w:rsidR="00F372E0" w:rsidRPr="00F4367F" w14:paraId="2F59BCAA" w14:textId="77777777" w:rsidTr="00104FF6">
        <w:tc>
          <w:tcPr>
            <w:tcW w:w="2765" w:type="dxa"/>
          </w:tcPr>
          <w:p w14:paraId="070D4055" w14:textId="0A4EE83B" w:rsidR="00F372E0" w:rsidRPr="00F4367F" w:rsidRDefault="00F372E0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Papilio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machaon</w:t>
            </w:r>
            <w:proofErr w:type="spellEnd"/>
          </w:p>
        </w:tc>
        <w:tc>
          <w:tcPr>
            <w:tcW w:w="3189" w:type="dxa"/>
          </w:tcPr>
          <w:p w14:paraId="2269A737" w14:textId="43549D69" w:rsidR="00F372E0" w:rsidRPr="00F4367F" w:rsidRDefault="00F372E0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</w:t>
            </w: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2342" w:type="dxa"/>
          </w:tcPr>
          <w:p w14:paraId="4A40B482" w14:textId="0305D32B" w:rsidR="00F372E0" w:rsidRPr="00F4367F" w:rsidRDefault="00F372E0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KPJ15512.1</w:t>
            </w:r>
          </w:p>
        </w:tc>
      </w:tr>
      <w:tr w:rsidR="00F372E0" w:rsidRPr="00F4367F" w14:paraId="62D29E49" w14:textId="77777777" w:rsidTr="00104FF6">
        <w:tc>
          <w:tcPr>
            <w:tcW w:w="2765" w:type="dxa"/>
          </w:tcPr>
          <w:p w14:paraId="20A78CA4" w14:textId="25C40477" w:rsidR="00F372E0" w:rsidRPr="00F4367F" w:rsidRDefault="00F372E0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Plutella</w:t>
            </w:r>
            <w:proofErr w:type="spellEnd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xylostella</w:t>
            </w:r>
            <w:proofErr w:type="spellEnd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ab/>
            </w:r>
          </w:p>
        </w:tc>
        <w:tc>
          <w:tcPr>
            <w:tcW w:w="3189" w:type="dxa"/>
          </w:tcPr>
          <w:p w14:paraId="56CB42F9" w14:textId="71442047" w:rsidR="00F372E0" w:rsidRPr="00F4367F" w:rsidRDefault="00F372E0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</w:t>
            </w: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2342" w:type="dxa"/>
          </w:tcPr>
          <w:p w14:paraId="4ED52AAA" w14:textId="37C7F53C" w:rsidR="00F372E0" w:rsidRPr="00F4367F" w:rsidRDefault="00F372E0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JM76765.1</w:t>
            </w:r>
          </w:p>
        </w:tc>
      </w:tr>
      <w:tr w:rsidR="00F372E0" w:rsidRPr="00F4367F" w14:paraId="60F29669" w14:textId="77777777" w:rsidTr="00104FF6">
        <w:tc>
          <w:tcPr>
            <w:tcW w:w="2765" w:type="dxa"/>
          </w:tcPr>
          <w:p w14:paraId="450F5141" w14:textId="4004ADC5" w:rsidR="00F372E0" w:rsidRPr="00F4367F" w:rsidRDefault="00F372E0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Spodoptera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exigua</w:t>
            </w:r>
            <w:proofErr w:type="spellEnd"/>
          </w:p>
        </w:tc>
        <w:tc>
          <w:tcPr>
            <w:tcW w:w="3189" w:type="dxa"/>
          </w:tcPr>
          <w:p w14:paraId="77ACF251" w14:textId="7742633D" w:rsidR="00F372E0" w:rsidRPr="00F4367F" w:rsidRDefault="00F372E0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</w:t>
            </w: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2342" w:type="dxa"/>
          </w:tcPr>
          <w:p w14:paraId="40D9071C" w14:textId="56073498" w:rsidR="00F372E0" w:rsidRPr="00F4367F" w:rsidRDefault="00F372E0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XY04229.1</w:t>
            </w:r>
          </w:p>
        </w:tc>
      </w:tr>
      <w:tr w:rsidR="00F372E0" w:rsidRPr="00F4367F" w14:paraId="55FD1232" w14:textId="77777777" w:rsidTr="00104FF6">
        <w:tc>
          <w:tcPr>
            <w:tcW w:w="2765" w:type="dxa"/>
          </w:tcPr>
          <w:p w14:paraId="558120CC" w14:textId="14325D7B" w:rsidR="00F372E0" w:rsidRPr="00F4367F" w:rsidRDefault="00CC16E3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Tribolium</w:t>
            </w:r>
            <w:proofErr w:type="spellEnd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castaneum</w:t>
            </w:r>
            <w:proofErr w:type="spellEnd"/>
          </w:p>
        </w:tc>
        <w:tc>
          <w:tcPr>
            <w:tcW w:w="3189" w:type="dxa"/>
          </w:tcPr>
          <w:p w14:paraId="55D4061A" w14:textId="2EF2E922" w:rsidR="00F372E0" w:rsidRPr="00F4367F" w:rsidRDefault="00F372E0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</w:t>
            </w: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2342" w:type="dxa"/>
          </w:tcPr>
          <w:p w14:paraId="41FB0509" w14:textId="5910E7BD" w:rsidR="00F372E0" w:rsidRPr="00F4367F" w:rsidRDefault="00CC16E3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NP_001107797.1</w:t>
            </w:r>
          </w:p>
        </w:tc>
      </w:tr>
      <w:tr w:rsidR="00CC16E3" w:rsidRPr="00F4367F" w14:paraId="302A16EE" w14:textId="77777777" w:rsidTr="00104FF6">
        <w:tc>
          <w:tcPr>
            <w:tcW w:w="2765" w:type="dxa"/>
          </w:tcPr>
          <w:p w14:paraId="68AFDF87" w14:textId="57D30E22" w:rsidR="00CC16E3" w:rsidRPr="00F4367F" w:rsidRDefault="00CC16E3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Aedes aegypti</w:t>
            </w:r>
          </w:p>
        </w:tc>
        <w:tc>
          <w:tcPr>
            <w:tcW w:w="3189" w:type="dxa"/>
          </w:tcPr>
          <w:p w14:paraId="3E1F364E" w14:textId="43BD3AD2" w:rsidR="00CC16E3" w:rsidRPr="00F4367F" w:rsidRDefault="00CC16E3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</w:t>
            </w: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2342" w:type="dxa"/>
          </w:tcPr>
          <w:p w14:paraId="4E731644" w14:textId="69076BAA" w:rsidR="00CC16E3" w:rsidRPr="00F4367F" w:rsidRDefault="00CC16E3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CAY77162.1</w:t>
            </w:r>
          </w:p>
        </w:tc>
      </w:tr>
      <w:tr w:rsidR="00CC16E3" w:rsidRPr="00F4367F" w14:paraId="3396BC07" w14:textId="77777777" w:rsidTr="00104FF6">
        <w:tc>
          <w:tcPr>
            <w:tcW w:w="2765" w:type="dxa"/>
          </w:tcPr>
          <w:p w14:paraId="59BE7556" w14:textId="53C1C3C3" w:rsidR="00CC16E3" w:rsidRPr="00F4367F" w:rsidRDefault="00CC16E3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Agrotis</w:t>
            </w:r>
            <w:proofErr w:type="spellEnd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ipsilon</w:t>
            </w:r>
            <w:proofErr w:type="spellEnd"/>
          </w:p>
        </w:tc>
        <w:tc>
          <w:tcPr>
            <w:tcW w:w="3189" w:type="dxa"/>
          </w:tcPr>
          <w:p w14:paraId="7AA84C04" w14:textId="355BBDBA" w:rsidR="00CC16E3" w:rsidRPr="00F4367F" w:rsidRDefault="00CC16E3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</w:t>
            </w: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2342" w:type="dxa"/>
          </w:tcPr>
          <w:p w14:paraId="25792540" w14:textId="0EE0B4DC" w:rsidR="00CC16E3" w:rsidRPr="00F4367F" w:rsidRDefault="00CC16E3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C0HKR1.1</w:t>
            </w:r>
          </w:p>
        </w:tc>
      </w:tr>
      <w:tr w:rsidR="00CC16E3" w:rsidRPr="00F4367F" w14:paraId="42AEC507" w14:textId="77777777" w:rsidTr="00104FF6">
        <w:tc>
          <w:tcPr>
            <w:tcW w:w="2765" w:type="dxa"/>
          </w:tcPr>
          <w:p w14:paraId="38B81FBA" w14:textId="08A9E20E" w:rsidR="00CC16E3" w:rsidRPr="00F4367F" w:rsidRDefault="00CC16E3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ombyx mori</w:t>
            </w:r>
          </w:p>
        </w:tc>
        <w:tc>
          <w:tcPr>
            <w:tcW w:w="3189" w:type="dxa"/>
          </w:tcPr>
          <w:p w14:paraId="0AA5EB7B" w14:textId="0BC2A4C6" w:rsidR="00CC16E3" w:rsidRPr="00F4367F" w:rsidRDefault="00CC16E3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</w:t>
            </w: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2342" w:type="dxa"/>
          </w:tcPr>
          <w:p w14:paraId="1A47770C" w14:textId="09E66DF5" w:rsidR="00CC16E3" w:rsidRPr="00F4367F" w:rsidRDefault="00CC16E3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NP_001124365.1</w:t>
            </w:r>
          </w:p>
        </w:tc>
      </w:tr>
      <w:tr w:rsidR="00CC16E3" w:rsidRPr="00F4367F" w14:paraId="39595B98" w14:textId="77777777" w:rsidTr="00104FF6">
        <w:tc>
          <w:tcPr>
            <w:tcW w:w="2765" w:type="dxa"/>
          </w:tcPr>
          <w:p w14:paraId="45C963D3" w14:textId="78773A73" w:rsidR="00CC16E3" w:rsidRPr="00F4367F" w:rsidRDefault="00CC16E3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Chilo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suppressalis</w:t>
            </w:r>
            <w:proofErr w:type="spellEnd"/>
          </w:p>
        </w:tc>
        <w:tc>
          <w:tcPr>
            <w:tcW w:w="3189" w:type="dxa"/>
          </w:tcPr>
          <w:p w14:paraId="5A077E07" w14:textId="0EFD48E5" w:rsidR="00CC16E3" w:rsidRPr="00F4367F" w:rsidRDefault="00CC16E3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</w:t>
            </w: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2342" w:type="dxa"/>
          </w:tcPr>
          <w:p w14:paraId="6C7AAD5B" w14:textId="6C585789" w:rsidR="00CC16E3" w:rsidRPr="00F4367F" w:rsidRDefault="00CC16E3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LM30297.1</w:t>
            </w:r>
          </w:p>
        </w:tc>
      </w:tr>
      <w:tr w:rsidR="00CC16E3" w:rsidRPr="00F4367F" w14:paraId="1E9F39B8" w14:textId="77777777" w:rsidTr="00104FF6">
        <w:tc>
          <w:tcPr>
            <w:tcW w:w="2765" w:type="dxa"/>
          </w:tcPr>
          <w:p w14:paraId="341BA079" w14:textId="4FAF9259" w:rsidR="00CC16E3" w:rsidRPr="00F4367F" w:rsidRDefault="00CC16E3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Helicoverpa</w:t>
            </w:r>
            <w:proofErr w:type="spellEnd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armigera</w:t>
            </w:r>
            <w:proofErr w:type="spellEnd"/>
          </w:p>
        </w:tc>
        <w:tc>
          <w:tcPr>
            <w:tcW w:w="3189" w:type="dxa"/>
          </w:tcPr>
          <w:p w14:paraId="22E81C06" w14:textId="72F7B559" w:rsidR="00CC16E3" w:rsidRPr="00F4367F" w:rsidRDefault="00CC16E3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</w:t>
            </w: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2342" w:type="dxa"/>
          </w:tcPr>
          <w:p w14:paraId="3D87D265" w14:textId="26D8C5A7" w:rsidR="00CC16E3" w:rsidRPr="00F4367F" w:rsidRDefault="00CC16E3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WGD18897.1</w:t>
            </w:r>
          </w:p>
        </w:tc>
      </w:tr>
      <w:tr w:rsidR="00CC16E3" w:rsidRPr="00F4367F" w14:paraId="1D4DBFA2" w14:textId="77777777" w:rsidTr="00104FF6">
        <w:tc>
          <w:tcPr>
            <w:tcW w:w="2765" w:type="dxa"/>
          </w:tcPr>
          <w:p w14:paraId="5D761731" w14:textId="1D8E49AF" w:rsidR="00CC16E3" w:rsidRPr="00F4367F" w:rsidRDefault="00CC16E3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Papilio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machaon</w:t>
            </w:r>
            <w:proofErr w:type="spellEnd"/>
          </w:p>
        </w:tc>
        <w:tc>
          <w:tcPr>
            <w:tcW w:w="3189" w:type="dxa"/>
          </w:tcPr>
          <w:p w14:paraId="16649A5B" w14:textId="0AC5E96B" w:rsidR="00CC16E3" w:rsidRPr="00F4367F" w:rsidRDefault="00CC16E3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</w:t>
            </w: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2342" w:type="dxa"/>
          </w:tcPr>
          <w:p w14:paraId="2C824996" w14:textId="51FC4E0B" w:rsidR="00CC16E3" w:rsidRPr="00F4367F" w:rsidRDefault="00CC16E3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KPJ15513.1</w:t>
            </w:r>
          </w:p>
        </w:tc>
      </w:tr>
      <w:tr w:rsidR="00CC16E3" w:rsidRPr="00F4367F" w14:paraId="4AF36087" w14:textId="77777777" w:rsidTr="00104FF6">
        <w:tc>
          <w:tcPr>
            <w:tcW w:w="2765" w:type="dxa"/>
          </w:tcPr>
          <w:p w14:paraId="4ABD6FE9" w14:textId="793654C9" w:rsidR="00CC16E3" w:rsidRPr="00F4367F" w:rsidRDefault="00CC16E3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Plutella</w:t>
            </w:r>
            <w:proofErr w:type="spellEnd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xylostella</w:t>
            </w:r>
            <w:proofErr w:type="spellEnd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ab/>
            </w:r>
          </w:p>
        </w:tc>
        <w:tc>
          <w:tcPr>
            <w:tcW w:w="3189" w:type="dxa"/>
          </w:tcPr>
          <w:p w14:paraId="607B111D" w14:textId="1FD31C6A" w:rsidR="00CC16E3" w:rsidRPr="00F4367F" w:rsidRDefault="00CC16E3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</w:t>
            </w: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2342" w:type="dxa"/>
          </w:tcPr>
          <w:p w14:paraId="6C4C6CB6" w14:textId="5CC58E20" w:rsidR="00CC16E3" w:rsidRPr="00F4367F" w:rsidRDefault="00CC16E3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>AJM76766.1</w:t>
            </w:r>
          </w:p>
        </w:tc>
      </w:tr>
      <w:tr w:rsidR="00CC16E3" w:rsidRPr="00F4367F" w14:paraId="407B05F8" w14:textId="77777777" w:rsidTr="00104FF6">
        <w:tc>
          <w:tcPr>
            <w:tcW w:w="2765" w:type="dxa"/>
          </w:tcPr>
          <w:p w14:paraId="75CAEFC9" w14:textId="5267A613" w:rsidR="00CC16E3" w:rsidRPr="00F4367F" w:rsidRDefault="00CC16E3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Spodoptera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exigua</w:t>
            </w:r>
            <w:proofErr w:type="spellEnd"/>
          </w:p>
        </w:tc>
        <w:tc>
          <w:tcPr>
            <w:tcW w:w="3189" w:type="dxa"/>
          </w:tcPr>
          <w:p w14:paraId="055DDC92" w14:textId="719AF5A3" w:rsidR="00CC16E3" w:rsidRPr="00F4367F" w:rsidRDefault="00CC16E3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</w:t>
            </w: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2342" w:type="dxa"/>
          </w:tcPr>
          <w:p w14:paraId="7CE38BE7" w14:textId="7816F58C" w:rsidR="00CC16E3" w:rsidRPr="00F4367F" w:rsidRDefault="00CC16E3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XY04230.1</w:t>
            </w:r>
          </w:p>
        </w:tc>
      </w:tr>
      <w:tr w:rsidR="00CC16E3" w:rsidRPr="00F4367F" w14:paraId="6F633964" w14:textId="77777777" w:rsidTr="00104FF6">
        <w:tc>
          <w:tcPr>
            <w:tcW w:w="2765" w:type="dxa"/>
          </w:tcPr>
          <w:p w14:paraId="4AA0C80B" w14:textId="5AE44068" w:rsidR="00CC16E3" w:rsidRPr="00F4367F" w:rsidRDefault="00CC16E3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Tribolium</w:t>
            </w:r>
            <w:proofErr w:type="spellEnd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castaneum</w:t>
            </w:r>
            <w:proofErr w:type="spellEnd"/>
          </w:p>
        </w:tc>
        <w:tc>
          <w:tcPr>
            <w:tcW w:w="3189" w:type="dxa"/>
          </w:tcPr>
          <w:p w14:paraId="15273CBE" w14:textId="661C2DDF" w:rsidR="00CC16E3" w:rsidRPr="00F4367F" w:rsidRDefault="00CC16E3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</w:t>
            </w: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2342" w:type="dxa"/>
          </w:tcPr>
          <w:p w14:paraId="1D520A56" w14:textId="5F286BFD" w:rsidR="00CC16E3" w:rsidRPr="00F4367F" w:rsidRDefault="00CC16E3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NP_001107818.1</w:t>
            </w:r>
          </w:p>
        </w:tc>
      </w:tr>
      <w:tr w:rsidR="00B65522" w:rsidRPr="00F4367F" w14:paraId="7DDABC0A" w14:textId="77777777" w:rsidTr="00104FF6">
        <w:tc>
          <w:tcPr>
            <w:tcW w:w="2765" w:type="dxa"/>
          </w:tcPr>
          <w:p w14:paraId="6859F0F8" w14:textId="04A6B53C" w:rsidR="00B65522" w:rsidRPr="00F4367F" w:rsidRDefault="00B65522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Acyrthosiphon</w:t>
            </w:r>
            <w:proofErr w:type="spellEnd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pisum</w:t>
            </w:r>
            <w:proofErr w:type="spellEnd"/>
          </w:p>
        </w:tc>
        <w:tc>
          <w:tcPr>
            <w:tcW w:w="3189" w:type="dxa"/>
          </w:tcPr>
          <w:p w14:paraId="5D7E3701" w14:textId="6EE9B07A" w:rsidR="00B65522" w:rsidRPr="00F4367F" w:rsidRDefault="00B6552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</w:t>
            </w:r>
          </w:p>
        </w:tc>
        <w:tc>
          <w:tcPr>
            <w:tcW w:w="2342" w:type="dxa"/>
          </w:tcPr>
          <w:p w14:paraId="4E110431" w14:textId="026BEE8A" w:rsidR="00B65522" w:rsidRPr="00F4367F" w:rsidRDefault="00B6552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NP_001243520.1</w:t>
            </w:r>
          </w:p>
        </w:tc>
      </w:tr>
      <w:tr w:rsidR="00B65522" w:rsidRPr="00F4367F" w14:paraId="5915A121" w14:textId="77777777" w:rsidTr="00104FF6">
        <w:tc>
          <w:tcPr>
            <w:tcW w:w="2765" w:type="dxa"/>
          </w:tcPr>
          <w:p w14:paraId="4C9D9B5A" w14:textId="32AB6796" w:rsidR="00B65522" w:rsidRPr="00F4367F" w:rsidRDefault="00B65522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Anabrus</w:t>
            </w:r>
            <w:proofErr w:type="spellEnd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 simplex</w:t>
            </w:r>
          </w:p>
        </w:tc>
        <w:tc>
          <w:tcPr>
            <w:tcW w:w="3189" w:type="dxa"/>
          </w:tcPr>
          <w:p w14:paraId="555DA66F" w14:textId="079379D0" w:rsidR="00B65522" w:rsidRPr="00F4367F" w:rsidRDefault="00B6552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</w:t>
            </w:r>
          </w:p>
        </w:tc>
        <w:tc>
          <w:tcPr>
            <w:tcW w:w="2342" w:type="dxa"/>
          </w:tcPr>
          <w:p w14:paraId="04C6C8E5" w14:textId="588CBB81" w:rsidR="00B65522" w:rsidRPr="00F4367F" w:rsidRDefault="00B6552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XP_066998441.1</w:t>
            </w:r>
          </w:p>
        </w:tc>
      </w:tr>
      <w:tr w:rsidR="00B65522" w:rsidRPr="00F4367F" w14:paraId="099D847B" w14:textId="77777777" w:rsidTr="00104FF6">
        <w:tc>
          <w:tcPr>
            <w:tcW w:w="2765" w:type="dxa"/>
          </w:tcPr>
          <w:p w14:paraId="2DD341B6" w14:textId="57D70A08" w:rsidR="00B65522" w:rsidRPr="00F4367F" w:rsidRDefault="00B65522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Apis mellifera</w:t>
            </w:r>
          </w:p>
        </w:tc>
        <w:tc>
          <w:tcPr>
            <w:tcW w:w="3189" w:type="dxa"/>
          </w:tcPr>
          <w:p w14:paraId="1C8CAAFA" w14:textId="47A04418" w:rsidR="00B65522" w:rsidRPr="00F4367F" w:rsidRDefault="00B6552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</w:t>
            </w:r>
          </w:p>
        </w:tc>
        <w:tc>
          <w:tcPr>
            <w:tcW w:w="2342" w:type="dxa"/>
          </w:tcPr>
          <w:p w14:paraId="5B87F3B6" w14:textId="0243660D" w:rsidR="00B65522" w:rsidRPr="00F4367F" w:rsidRDefault="00B6552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EW68342.1</w:t>
            </w:r>
          </w:p>
        </w:tc>
      </w:tr>
      <w:tr w:rsidR="00B65522" w:rsidRPr="00F4367F" w14:paraId="52F046F9" w14:textId="77777777" w:rsidTr="00104FF6">
        <w:tc>
          <w:tcPr>
            <w:tcW w:w="2765" w:type="dxa"/>
          </w:tcPr>
          <w:p w14:paraId="7AF023B8" w14:textId="52C5D285" w:rsidR="00B65522" w:rsidRPr="00F4367F" w:rsidRDefault="00B65522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Diaphorina</w:t>
            </w:r>
            <w:proofErr w:type="spellEnd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 citri</w:t>
            </w:r>
          </w:p>
        </w:tc>
        <w:tc>
          <w:tcPr>
            <w:tcW w:w="3189" w:type="dxa"/>
          </w:tcPr>
          <w:p w14:paraId="69973D28" w14:textId="2A8CFF15" w:rsidR="00B65522" w:rsidRPr="00F4367F" w:rsidRDefault="00B6552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</w:t>
            </w:r>
          </w:p>
        </w:tc>
        <w:tc>
          <w:tcPr>
            <w:tcW w:w="2342" w:type="dxa"/>
          </w:tcPr>
          <w:p w14:paraId="6A121659" w14:textId="0427D095" w:rsidR="00B65522" w:rsidRPr="00F4367F" w:rsidRDefault="00B6552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KAI5741393.1</w:t>
            </w:r>
          </w:p>
        </w:tc>
      </w:tr>
      <w:tr w:rsidR="00B65522" w:rsidRPr="00F4367F" w14:paraId="06742BC3" w14:textId="77777777" w:rsidTr="00104FF6">
        <w:tc>
          <w:tcPr>
            <w:tcW w:w="2765" w:type="dxa"/>
          </w:tcPr>
          <w:p w14:paraId="66DF94D9" w14:textId="7D870667" w:rsidR="00B65522" w:rsidRPr="00F4367F" w:rsidRDefault="00B65522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Drosophila melanogaster</w:t>
            </w:r>
          </w:p>
        </w:tc>
        <w:tc>
          <w:tcPr>
            <w:tcW w:w="3189" w:type="dxa"/>
          </w:tcPr>
          <w:p w14:paraId="2A5E333B" w14:textId="0ED16906" w:rsidR="00B65522" w:rsidRPr="00F4367F" w:rsidRDefault="00B6552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</w:t>
            </w:r>
          </w:p>
        </w:tc>
        <w:tc>
          <w:tcPr>
            <w:tcW w:w="2342" w:type="dxa"/>
          </w:tcPr>
          <w:p w14:paraId="7AE03592" w14:textId="06AD5B0C" w:rsidR="00B65522" w:rsidRPr="00F4367F" w:rsidRDefault="00B6552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NP_523918.1</w:t>
            </w:r>
          </w:p>
        </w:tc>
      </w:tr>
      <w:tr w:rsidR="00B65522" w:rsidRPr="00F4367F" w14:paraId="260EAD96" w14:textId="77777777" w:rsidTr="00104FF6">
        <w:tc>
          <w:tcPr>
            <w:tcW w:w="2765" w:type="dxa"/>
          </w:tcPr>
          <w:p w14:paraId="31BF85EC" w14:textId="0908E0F5" w:rsidR="00B65522" w:rsidRPr="00F4367F" w:rsidRDefault="00B65522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Nilaparvata</w:t>
            </w:r>
            <w:proofErr w:type="spellEnd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lugens</w:t>
            </w:r>
            <w:proofErr w:type="spellEnd"/>
          </w:p>
        </w:tc>
        <w:tc>
          <w:tcPr>
            <w:tcW w:w="3189" w:type="dxa"/>
          </w:tcPr>
          <w:p w14:paraId="1B817D69" w14:textId="07E542E5" w:rsidR="00B65522" w:rsidRPr="00F4367F" w:rsidRDefault="00B6552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</w:t>
            </w:r>
          </w:p>
        </w:tc>
        <w:tc>
          <w:tcPr>
            <w:tcW w:w="2342" w:type="dxa"/>
          </w:tcPr>
          <w:p w14:paraId="51B4F458" w14:textId="4E4FD507" w:rsidR="00B65522" w:rsidRPr="00F4367F" w:rsidRDefault="00B6552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>BAO00932.1</w:t>
            </w:r>
          </w:p>
        </w:tc>
      </w:tr>
      <w:tr w:rsidR="00B65522" w:rsidRPr="00F4367F" w14:paraId="0FBBF7AA" w14:textId="77777777" w:rsidTr="00104FF6">
        <w:tc>
          <w:tcPr>
            <w:tcW w:w="2765" w:type="dxa"/>
          </w:tcPr>
          <w:p w14:paraId="1C261043" w14:textId="462854FB" w:rsidR="00B65522" w:rsidRPr="00F4367F" w:rsidRDefault="00B65522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Rhodnius</w:t>
            </w:r>
            <w:proofErr w:type="spellEnd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prolixus</w:t>
            </w:r>
            <w:proofErr w:type="spellEnd"/>
          </w:p>
        </w:tc>
        <w:tc>
          <w:tcPr>
            <w:tcW w:w="3189" w:type="dxa"/>
          </w:tcPr>
          <w:p w14:paraId="7B4A99BA" w14:textId="2B5697B9" w:rsidR="00B65522" w:rsidRPr="00F4367F" w:rsidRDefault="00B6552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</w:t>
            </w:r>
          </w:p>
        </w:tc>
        <w:tc>
          <w:tcPr>
            <w:tcW w:w="2342" w:type="dxa"/>
          </w:tcPr>
          <w:p w14:paraId="77F86808" w14:textId="4A29A396" w:rsidR="00B65522" w:rsidRPr="00F4367F" w:rsidRDefault="00B6552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CZ52614.1</w:t>
            </w:r>
          </w:p>
        </w:tc>
      </w:tr>
      <w:tr w:rsidR="00B65522" w:rsidRPr="00F4367F" w14:paraId="7EBA31C8" w14:textId="77777777" w:rsidTr="00104FF6">
        <w:tc>
          <w:tcPr>
            <w:tcW w:w="2765" w:type="dxa"/>
          </w:tcPr>
          <w:p w14:paraId="3918F8DE" w14:textId="2D3932BD" w:rsidR="00B65522" w:rsidRPr="00F4367F" w:rsidRDefault="00F73B85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Aedes aegypti</w:t>
            </w:r>
          </w:p>
        </w:tc>
        <w:tc>
          <w:tcPr>
            <w:tcW w:w="3189" w:type="dxa"/>
          </w:tcPr>
          <w:p w14:paraId="0E103AC3" w14:textId="6F4F2050" w:rsidR="00B65522" w:rsidRPr="00F4367F" w:rsidRDefault="00F73B85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</w:t>
            </w: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hormone/</w:t>
            </w: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corazonin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-related peptide</w:t>
            </w:r>
          </w:p>
        </w:tc>
        <w:tc>
          <w:tcPr>
            <w:tcW w:w="2342" w:type="dxa"/>
          </w:tcPr>
          <w:p w14:paraId="1FAB03B6" w14:textId="2B432168" w:rsidR="00B65522" w:rsidRPr="00F4367F" w:rsidRDefault="00F73B85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Q16RI5.2</w:t>
            </w:r>
          </w:p>
        </w:tc>
      </w:tr>
      <w:tr w:rsidR="00B65522" w:rsidRPr="00F4367F" w14:paraId="78841D25" w14:textId="77777777" w:rsidTr="00104FF6">
        <w:tc>
          <w:tcPr>
            <w:tcW w:w="2765" w:type="dxa"/>
          </w:tcPr>
          <w:p w14:paraId="4814CF99" w14:textId="020B3C78" w:rsidR="00B65522" w:rsidRPr="00F4367F" w:rsidRDefault="00F73B85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Bombyx mori</w:t>
            </w:r>
          </w:p>
        </w:tc>
        <w:tc>
          <w:tcPr>
            <w:tcW w:w="3189" w:type="dxa"/>
          </w:tcPr>
          <w:p w14:paraId="616D09DB" w14:textId="3F018773" w:rsidR="00B65522" w:rsidRPr="00F4367F" w:rsidRDefault="00F73B85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</w:t>
            </w: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hormone/</w:t>
            </w: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corazonin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-related peptide</w:t>
            </w:r>
          </w:p>
        </w:tc>
        <w:tc>
          <w:tcPr>
            <w:tcW w:w="2342" w:type="dxa"/>
          </w:tcPr>
          <w:p w14:paraId="2F1FF844" w14:textId="04C33FA1" w:rsidR="00B65522" w:rsidRPr="00F4367F" w:rsidRDefault="00F73B85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NP_001127713.1</w:t>
            </w:r>
          </w:p>
        </w:tc>
      </w:tr>
      <w:tr w:rsidR="00B65522" w:rsidRPr="00F4367F" w14:paraId="4C4D9056" w14:textId="77777777" w:rsidTr="00104FF6">
        <w:tc>
          <w:tcPr>
            <w:tcW w:w="2765" w:type="dxa"/>
          </w:tcPr>
          <w:p w14:paraId="7F5F097A" w14:textId="3C408D15" w:rsidR="00B65522" w:rsidRPr="00F4367F" w:rsidRDefault="00F73B85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Chilo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suppressalis</w:t>
            </w:r>
            <w:proofErr w:type="spellEnd"/>
          </w:p>
        </w:tc>
        <w:tc>
          <w:tcPr>
            <w:tcW w:w="3189" w:type="dxa"/>
          </w:tcPr>
          <w:p w14:paraId="7BFB8308" w14:textId="09855ADC" w:rsidR="00B65522" w:rsidRPr="00F4367F" w:rsidRDefault="00F73B85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</w:t>
            </w: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hormone/</w:t>
            </w: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corazonin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-related peptide</w:t>
            </w:r>
          </w:p>
        </w:tc>
        <w:tc>
          <w:tcPr>
            <w:tcW w:w="2342" w:type="dxa"/>
          </w:tcPr>
          <w:p w14:paraId="7ADEB187" w14:textId="16856F7D" w:rsidR="00B65522" w:rsidRPr="00F4367F" w:rsidRDefault="00F73B85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LM30298.1</w:t>
            </w:r>
          </w:p>
        </w:tc>
      </w:tr>
      <w:tr w:rsidR="00F73B85" w:rsidRPr="00F4367F" w14:paraId="0717CCAA" w14:textId="77777777" w:rsidTr="00104FF6">
        <w:tc>
          <w:tcPr>
            <w:tcW w:w="2765" w:type="dxa"/>
          </w:tcPr>
          <w:p w14:paraId="6A299094" w14:textId="60A03566" w:rsidR="00F73B85" w:rsidRPr="00F4367F" w:rsidRDefault="00F73B85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Helicoverpa</w:t>
            </w:r>
            <w:proofErr w:type="spellEnd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armigera</w:t>
            </w:r>
            <w:proofErr w:type="spellEnd"/>
          </w:p>
        </w:tc>
        <w:tc>
          <w:tcPr>
            <w:tcW w:w="3189" w:type="dxa"/>
          </w:tcPr>
          <w:p w14:paraId="579C695D" w14:textId="371349AF" w:rsidR="00F73B85" w:rsidRPr="00F4367F" w:rsidRDefault="00F73B85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</w:t>
            </w: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hormone/</w:t>
            </w: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corazonin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-related peptide</w:t>
            </w:r>
          </w:p>
        </w:tc>
        <w:tc>
          <w:tcPr>
            <w:tcW w:w="2342" w:type="dxa"/>
          </w:tcPr>
          <w:p w14:paraId="2682E855" w14:textId="6AEF07B6" w:rsidR="00F73B85" w:rsidRPr="00F4367F" w:rsidRDefault="00F73B85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XP_021197899.1</w:t>
            </w:r>
          </w:p>
        </w:tc>
      </w:tr>
      <w:tr w:rsidR="00F73B85" w:rsidRPr="00F4367F" w14:paraId="07D0DAA5" w14:textId="77777777" w:rsidTr="00104FF6">
        <w:tc>
          <w:tcPr>
            <w:tcW w:w="2765" w:type="dxa"/>
          </w:tcPr>
          <w:p w14:paraId="64BFB7AC" w14:textId="52A55977" w:rsidR="00F73B85" w:rsidRPr="00F4367F" w:rsidRDefault="00F73B85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Nilaparvata</w:t>
            </w:r>
            <w:proofErr w:type="spellEnd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lugens</w:t>
            </w:r>
            <w:proofErr w:type="spellEnd"/>
          </w:p>
        </w:tc>
        <w:tc>
          <w:tcPr>
            <w:tcW w:w="3189" w:type="dxa"/>
          </w:tcPr>
          <w:p w14:paraId="29F621C5" w14:textId="46D721DA" w:rsidR="00F73B85" w:rsidRPr="00F4367F" w:rsidRDefault="00F73B85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</w:t>
            </w: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hormone/</w:t>
            </w: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corazonin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-related peptide</w:t>
            </w:r>
          </w:p>
        </w:tc>
        <w:tc>
          <w:tcPr>
            <w:tcW w:w="2342" w:type="dxa"/>
          </w:tcPr>
          <w:p w14:paraId="627A45B3" w14:textId="6E597636" w:rsidR="00F73B85" w:rsidRPr="00F4367F" w:rsidRDefault="00F73B85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BAO00933.1</w:t>
            </w:r>
          </w:p>
        </w:tc>
      </w:tr>
      <w:tr w:rsidR="00F73B85" w:rsidRPr="00F4367F" w14:paraId="0C5694AD" w14:textId="77777777" w:rsidTr="00104FF6">
        <w:tc>
          <w:tcPr>
            <w:tcW w:w="2765" w:type="dxa"/>
          </w:tcPr>
          <w:p w14:paraId="263D5B7D" w14:textId="2FF3109E" w:rsidR="00F73B85" w:rsidRPr="00F4367F" w:rsidRDefault="00F73B85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Spodoptera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exigua</w:t>
            </w:r>
            <w:proofErr w:type="spellEnd"/>
          </w:p>
        </w:tc>
        <w:tc>
          <w:tcPr>
            <w:tcW w:w="3189" w:type="dxa"/>
          </w:tcPr>
          <w:p w14:paraId="1AEB87C7" w14:textId="45B8618C" w:rsidR="00F73B85" w:rsidRPr="00F4367F" w:rsidRDefault="00F73B85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</w:t>
            </w: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hormone/</w:t>
            </w: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corazonin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-related peptide</w:t>
            </w:r>
          </w:p>
        </w:tc>
        <w:tc>
          <w:tcPr>
            <w:tcW w:w="2342" w:type="dxa"/>
          </w:tcPr>
          <w:p w14:paraId="58C4AE11" w14:textId="2D0D6532" w:rsidR="00F73B85" w:rsidRPr="00F4367F" w:rsidRDefault="00F73B85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XY04231.1</w:t>
            </w:r>
          </w:p>
        </w:tc>
      </w:tr>
      <w:tr w:rsidR="00B65522" w:rsidRPr="00F4367F" w14:paraId="7BF90F2F" w14:textId="77777777" w:rsidTr="00104FF6">
        <w:tc>
          <w:tcPr>
            <w:tcW w:w="2765" w:type="dxa"/>
            <w:tcBorders>
              <w:bottom w:val="single" w:sz="4" w:space="0" w:color="auto"/>
            </w:tcBorders>
          </w:tcPr>
          <w:p w14:paraId="56A71CAA" w14:textId="77777777" w:rsidR="00B65522" w:rsidRPr="00F4367F" w:rsidRDefault="00B65522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Tribolium</w:t>
            </w:r>
            <w:proofErr w:type="spellEnd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castaneum</w:t>
            </w:r>
            <w:proofErr w:type="spellEnd"/>
          </w:p>
        </w:tc>
        <w:tc>
          <w:tcPr>
            <w:tcW w:w="3189" w:type="dxa"/>
            <w:tcBorders>
              <w:bottom w:val="single" w:sz="4" w:space="0" w:color="auto"/>
            </w:tcBorders>
          </w:tcPr>
          <w:p w14:paraId="64039566" w14:textId="7FA9CA46" w:rsidR="00B65522" w:rsidRPr="00F4367F" w:rsidRDefault="00F73B85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</w:t>
            </w: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hormone/</w:t>
            </w: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corazonin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-related peptide</w:t>
            </w:r>
          </w:p>
        </w:tc>
        <w:tc>
          <w:tcPr>
            <w:tcW w:w="2342" w:type="dxa"/>
            <w:tcBorders>
              <w:bottom w:val="single" w:sz="4" w:space="0" w:color="auto"/>
            </w:tcBorders>
          </w:tcPr>
          <w:p w14:paraId="78875C9E" w14:textId="02907431" w:rsidR="00B65522" w:rsidRPr="00F4367F" w:rsidRDefault="00F73B85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NP_001159497.2</w:t>
            </w:r>
          </w:p>
        </w:tc>
      </w:tr>
    </w:tbl>
    <w:p w14:paraId="1EF0190B" w14:textId="2288A596" w:rsidR="00F73B85" w:rsidRPr="00F4367F" w:rsidRDefault="00F73B85" w:rsidP="00F4367F">
      <w:pPr>
        <w:widowControl/>
        <w:jc w:val="left"/>
        <w:rPr>
          <w:rFonts w:ascii="Arial" w:hAnsi="Arial" w:cs="Arial"/>
          <w:sz w:val="20"/>
          <w:szCs w:val="20"/>
          <w:highlight w:val="yellow"/>
        </w:rPr>
      </w:pPr>
    </w:p>
    <w:sectPr w:rsidR="00F73B85" w:rsidRPr="00F4367F" w:rsidSect="004D136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5A6B7F" w14:textId="77777777" w:rsidR="00631F1D" w:rsidRDefault="00631F1D" w:rsidP="00722C42">
      <w:pPr>
        <w:rPr>
          <w:rFonts w:hint="eastAsia"/>
        </w:rPr>
      </w:pPr>
      <w:r>
        <w:separator/>
      </w:r>
    </w:p>
  </w:endnote>
  <w:endnote w:type="continuationSeparator" w:id="0">
    <w:p w14:paraId="4BC71C52" w14:textId="77777777" w:rsidR="00631F1D" w:rsidRDefault="00631F1D" w:rsidP="00722C4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45F1E6" w14:textId="77777777" w:rsidR="00631F1D" w:rsidRDefault="00631F1D" w:rsidP="00722C42">
      <w:pPr>
        <w:rPr>
          <w:rFonts w:hint="eastAsia"/>
        </w:rPr>
      </w:pPr>
      <w:r>
        <w:separator/>
      </w:r>
    </w:p>
  </w:footnote>
  <w:footnote w:type="continuationSeparator" w:id="0">
    <w:p w14:paraId="7CCFFBD7" w14:textId="77777777" w:rsidR="00631F1D" w:rsidRDefault="00631F1D" w:rsidP="00722C4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8A2F4A"/>
    <w:multiLevelType w:val="hybridMultilevel"/>
    <w:tmpl w:val="3BB62F64"/>
    <w:lvl w:ilvl="0" w:tplc="1CDEC69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0457F5A"/>
    <w:multiLevelType w:val="hybridMultilevel"/>
    <w:tmpl w:val="0E4841C2"/>
    <w:lvl w:ilvl="0" w:tplc="D6F28D4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71124359">
    <w:abstractNumId w:val="0"/>
  </w:num>
  <w:num w:numId="2" w16cid:durableId="10474858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BE7390"/>
    <w:rsid w:val="00052486"/>
    <w:rsid w:val="0009174B"/>
    <w:rsid w:val="000A5A49"/>
    <w:rsid w:val="000A6E14"/>
    <w:rsid w:val="000C125E"/>
    <w:rsid w:val="000C5C87"/>
    <w:rsid w:val="0010244D"/>
    <w:rsid w:val="00104FF6"/>
    <w:rsid w:val="001110D5"/>
    <w:rsid w:val="00117250"/>
    <w:rsid w:val="00120522"/>
    <w:rsid w:val="00144614"/>
    <w:rsid w:val="00145CCF"/>
    <w:rsid w:val="0017480A"/>
    <w:rsid w:val="00185C85"/>
    <w:rsid w:val="001B3EF1"/>
    <w:rsid w:val="001B5ABF"/>
    <w:rsid w:val="001C6862"/>
    <w:rsid w:val="00222CFF"/>
    <w:rsid w:val="0022704C"/>
    <w:rsid w:val="002413E1"/>
    <w:rsid w:val="00283E85"/>
    <w:rsid w:val="002866BD"/>
    <w:rsid w:val="00295CDC"/>
    <w:rsid w:val="002A0DBC"/>
    <w:rsid w:val="002D3B4F"/>
    <w:rsid w:val="002E05DC"/>
    <w:rsid w:val="002E319A"/>
    <w:rsid w:val="002F2A73"/>
    <w:rsid w:val="003020EE"/>
    <w:rsid w:val="00316D38"/>
    <w:rsid w:val="00377617"/>
    <w:rsid w:val="00387417"/>
    <w:rsid w:val="00391421"/>
    <w:rsid w:val="00391997"/>
    <w:rsid w:val="003976F5"/>
    <w:rsid w:val="003F665C"/>
    <w:rsid w:val="00422A79"/>
    <w:rsid w:val="0043752D"/>
    <w:rsid w:val="00465D12"/>
    <w:rsid w:val="00471242"/>
    <w:rsid w:val="00487119"/>
    <w:rsid w:val="004A5A1C"/>
    <w:rsid w:val="004C07B6"/>
    <w:rsid w:val="004C7407"/>
    <w:rsid w:val="004D1369"/>
    <w:rsid w:val="004F2A92"/>
    <w:rsid w:val="0051561A"/>
    <w:rsid w:val="00524F30"/>
    <w:rsid w:val="005258F0"/>
    <w:rsid w:val="00532BC3"/>
    <w:rsid w:val="00552A4C"/>
    <w:rsid w:val="0057791C"/>
    <w:rsid w:val="005923C5"/>
    <w:rsid w:val="005B47CD"/>
    <w:rsid w:val="005C38EB"/>
    <w:rsid w:val="005D2D66"/>
    <w:rsid w:val="005F4097"/>
    <w:rsid w:val="0062499E"/>
    <w:rsid w:val="00631F1D"/>
    <w:rsid w:val="00634BB0"/>
    <w:rsid w:val="00657A93"/>
    <w:rsid w:val="00675921"/>
    <w:rsid w:val="00694767"/>
    <w:rsid w:val="006E5F0D"/>
    <w:rsid w:val="006F46B6"/>
    <w:rsid w:val="00702B24"/>
    <w:rsid w:val="0070711E"/>
    <w:rsid w:val="007119E2"/>
    <w:rsid w:val="00722C42"/>
    <w:rsid w:val="00724A59"/>
    <w:rsid w:val="007315C5"/>
    <w:rsid w:val="007705F3"/>
    <w:rsid w:val="00770CA0"/>
    <w:rsid w:val="00775004"/>
    <w:rsid w:val="00783F68"/>
    <w:rsid w:val="0079402C"/>
    <w:rsid w:val="007B0E78"/>
    <w:rsid w:val="007C331B"/>
    <w:rsid w:val="007E02F1"/>
    <w:rsid w:val="00814785"/>
    <w:rsid w:val="008156CF"/>
    <w:rsid w:val="008344BF"/>
    <w:rsid w:val="00837985"/>
    <w:rsid w:val="008B191A"/>
    <w:rsid w:val="008F36F8"/>
    <w:rsid w:val="00906CC0"/>
    <w:rsid w:val="00915F3D"/>
    <w:rsid w:val="00924EF2"/>
    <w:rsid w:val="00932E3A"/>
    <w:rsid w:val="009709D6"/>
    <w:rsid w:val="009933B8"/>
    <w:rsid w:val="00A50F90"/>
    <w:rsid w:val="00A640EA"/>
    <w:rsid w:val="00A71D3A"/>
    <w:rsid w:val="00A94313"/>
    <w:rsid w:val="00AD2BA4"/>
    <w:rsid w:val="00AE1CB4"/>
    <w:rsid w:val="00AE23AE"/>
    <w:rsid w:val="00AE49EE"/>
    <w:rsid w:val="00AF4AC5"/>
    <w:rsid w:val="00B0691A"/>
    <w:rsid w:val="00B11C80"/>
    <w:rsid w:val="00B6066E"/>
    <w:rsid w:val="00B65522"/>
    <w:rsid w:val="00B67374"/>
    <w:rsid w:val="00B81FAA"/>
    <w:rsid w:val="00BC56EE"/>
    <w:rsid w:val="00BE2957"/>
    <w:rsid w:val="00BE7390"/>
    <w:rsid w:val="00BE7DB0"/>
    <w:rsid w:val="00C50ACF"/>
    <w:rsid w:val="00C56C40"/>
    <w:rsid w:val="00C72D13"/>
    <w:rsid w:val="00CA556B"/>
    <w:rsid w:val="00CA71C6"/>
    <w:rsid w:val="00CC16E3"/>
    <w:rsid w:val="00CC6851"/>
    <w:rsid w:val="00D230E9"/>
    <w:rsid w:val="00D659FD"/>
    <w:rsid w:val="00DE24E7"/>
    <w:rsid w:val="00DF4D41"/>
    <w:rsid w:val="00E20A54"/>
    <w:rsid w:val="00E6029E"/>
    <w:rsid w:val="00E81A27"/>
    <w:rsid w:val="00E8444C"/>
    <w:rsid w:val="00E93549"/>
    <w:rsid w:val="00E96D1A"/>
    <w:rsid w:val="00EC3867"/>
    <w:rsid w:val="00EE6A6D"/>
    <w:rsid w:val="00F01A75"/>
    <w:rsid w:val="00F01D49"/>
    <w:rsid w:val="00F022E4"/>
    <w:rsid w:val="00F04284"/>
    <w:rsid w:val="00F372E0"/>
    <w:rsid w:val="00F4367F"/>
    <w:rsid w:val="00F60A40"/>
    <w:rsid w:val="00F73B85"/>
    <w:rsid w:val="00FB5D83"/>
    <w:rsid w:val="00FB76C0"/>
    <w:rsid w:val="00FC6E6E"/>
    <w:rsid w:val="00FD279C"/>
    <w:rsid w:val="00FE2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78E5D74"/>
  <w14:defaultImageDpi w14:val="32767"/>
  <w15:chartTrackingRefBased/>
  <w15:docId w15:val="{00A2DA5E-6B43-4839-A963-6D694980F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2C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2C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2C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2C42"/>
    <w:rPr>
      <w:sz w:val="18"/>
      <w:szCs w:val="18"/>
    </w:rPr>
  </w:style>
  <w:style w:type="paragraph" w:styleId="a7">
    <w:name w:val="List Paragraph"/>
    <w:basedOn w:val="a"/>
    <w:uiPriority w:val="34"/>
    <w:qFormat/>
    <w:rsid w:val="00120522"/>
    <w:pPr>
      <w:ind w:firstLineChars="200" w:firstLine="420"/>
    </w:pPr>
  </w:style>
  <w:style w:type="table" w:styleId="a8">
    <w:name w:val="Table Grid"/>
    <w:basedOn w:val="a1"/>
    <w:uiPriority w:val="39"/>
    <w:rsid w:val="00FB5D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F372E0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F372E0"/>
    <w:rPr>
      <w:color w:val="605E5C"/>
      <w:shd w:val="clear" w:color="auto" w:fill="E1DFDD"/>
    </w:rPr>
  </w:style>
  <w:style w:type="character" w:styleId="ab">
    <w:name w:val="line number"/>
    <w:basedOn w:val="a0"/>
    <w:uiPriority w:val="99"/>
    <w:semiHidden/>
    <w:unhideWhenUsed/>
    <w:rsid w:val="004D1369"/>
  </w:style>
  <w:style w:type="paragraph" w:styleId="ac">
    <w:name w:val="Revision"/>
    <w:hidden/>
    <w:uiPriority w:val="99"/>
    <w:semiHidden/>
    <w:rsid w:val="00CA71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03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2CFEA2-298F-45EA-AED7-D892158112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4</TotalTime>
  <Pages>1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琳 祝</dc:creator>
  <cp:keywords/>
  <dc:description/>
  <cp:lastModifiedBy>琳 祝</cp:lastModifiedBy>
  <cp:revision>72</cp:revision>
  <dcterms:created xsi:type="dcterms:W3CDTF">2024-09-08T02:41:00Z</dcterms:created>
  <dcterms:modified xsi:type="dcterms:W3CDTF">2025-01-25T09:19:00Z</dcterms:modified>
</cp:coreProperties>
</file>